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DC43BA" w14:textId="77777777" w:rsidR="004B075E" w:rsidRPr="004B075E" w:rsidRDefault="004B075E" w:rsidP="004B075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4B075E">
        <w:rPr>
          <w:rFonts w:ascii="Times New Roman" w:hAnsi="Times New Roman" w:cs="Times New Roman"/>
          <w:sz w:val="24"/>
          <w:szCs w:val="24"/>
        </w:rPr>
        <w:t>Table S1. Characteristics of lung cancer patients</w:t>
      </w:r>
    </w:p>
    <w:tbl>
      <w:tblPr>
        <w:tblW w:w="99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40"/>
        <w:gridCol w:w="1120"/>
        <w:gridCol w:w="834"/>
        <w:gridCol w:w="1046"/>
        <w:gridCol w:w="834"/>
        <w:gridCol w:w="1046"/>
        <w:gridCol w:w="834"/>
        <w:gridCol w:w="1046"/>
        <w:gridCol w:w="727"/>
        <w:gridCol w:w="913"/>
      </w:tblGrid>
      <w:tr w:rsidR="004B075E" w:rsidRPr="00065891" w14:paraId="35FF1547" w14:textId="77777777" w:rsidTr="00BD6D98">
        <w:trPr>
          <w:trHeight w:val="37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EF283" w14:textId="77777777" w:rsidR="004B075E" w:rsidRPr="00065891" w:rsidRDefault="004B075E" w:rsidP="00BD6D98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A716A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DE9F1" w14:textId="77777777" w:rsidR="004B075E" w:rsidRPr="00065891" w:rsidRDefault="004B075E" w:rsidP="00BD6D9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019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494E6" w14:textId="77777777" w:rsidR="004B075E" w:rsidRPr="00065891" w:rsidRDefault="004B075E" w:rsidP="00BD6D9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020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106EF" w14:textId="77777777" w:rsidR="004B075E" w:rsidRPr="00065891" w:rsidRDefault="004B075E" w:rsidP="00BD6D9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021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3CE53" w14:textId="77777777" w:rsidR="004B075E" w:rsidRPr="00065891" w:rsidRDefault="004B075E" w:rsidP="00BD6D9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022</w:t>
            </w:r>
          </w:p>
        </w:tc>
      </w:tr>
      <w:tr w:rsidR="004B075E" w:rsidRPr="00065891" w14:paraId="58ECD33C" w14:textId="77777777" w:rsidTr="00BD6D98">
        <w:trPr>
          <w:trHeight w:val="37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01771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Age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00AF0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5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07E91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,62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4514C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1.6%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BB89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,05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A320B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1.0%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E771C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,48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C4B77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1.5%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80119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,35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F195C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1.2%)</w:t>
            </w:r>
          </w:p>
        </w:tc>
      </w:tr>
      <w:tr w:rsidR="004B075E" w:rsidRPr="00065891" w14:paraId="2F37F142" w14:textId="77777777" w:rsidTr="00BD6D98">
        <w:trPr>
          <w:trHeight w:val="37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08588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F78FD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0-6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15FCC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2,89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4DF70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26.7%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CACB9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1,59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AF14D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25.3%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7E460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1,27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102B4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23.6%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18656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,86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B6E02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22.7%)</w:t>
            </w:r>
          </w:p>
        </w:tc>
      </w:tr>
      <w:tr w:rsidR="004B075E" w:rsidRPr="00065891" w14:paraId="3C244B9C" w14:textId="77777777" w:rsidTr="00BD6D98">
        <w:trPr>
          <w:trHeight w:val="37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F431A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DF2EC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0-7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CFD3B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2,99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BB4CD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47.6%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3E1C9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2,61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9902B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49.3%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CABA5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3,78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1B39A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49.9%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412E9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3,94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620C7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50.1%)</w:t>
            </w:r>
          </w:p>
        </w:tc>
      </w:tr>
      <w:tr w:rsidR="004B075E" w:rsidRPr="00065891" w14:paraId="45DFEDD7" w14:textId="77777777" w:rsidTr="00BD6D98">
        <w:trPr>
          <w:trHeight w:val="37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566ED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A8855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0-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D16D9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,80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240DF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4.1%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F9424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,64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2D68F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4.5%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E0F9A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,12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9771D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4.9%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B6A3B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,64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712FA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6.0%)</w:t>
            </w:r>
          </w:p>
        </w:tc>
      </w:tr>
      <w:tr w:rsidR="004B075E" w:rsidRPr="00065891" w14:paraId="5B1D0F70" w14:textId="77777777" w:rsidTr="00BD6D98">
        <w:trPr>
          <w:trHeight w:val="37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43609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Gend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9C472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226B2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9,15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38056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39.6%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F3EE1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7,78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C1D33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38.7%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8F0BE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8,68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859E1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39.2%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CE7B4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9,35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1AB80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40.5%)</w:t>
            </w:r>
          </w:p>
        </w:tc>
      </w:tr>
      <w:tr w:rsidR="004B075E" w:rsidRPr="00065891" w14:paraId="3EFCD813" w14:textId="77777777" w:rsidTr="00BD6D98">
        <w:trPr>
          <w:trHeight w:val="37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60F8A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EC5ED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BCFB1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9,16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B94C9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60.4%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7DAE8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8,13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5C1BB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61.3%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61FC4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8,98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D6D5C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60.8%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91D05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8,45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AFDF2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59.5%)</w:t>
            </w:r>
          </w:p>
        </w:tc>
      </w:tr>
      <w:tr w:rsidR="004B075E" w:rsidRPr="00065891" w14:paraId="2A214B76" w14:textId="77777777" w:rsidTr="00BD6D98">
        <w:trPr>
          <w:trHeight w:val="37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A1C5C" w14:textId="6F44F287" w:rsidR="004B075E" w:rsidRPr="00065891" w:rsidRDefault="00DD0C39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P</w:t>
            </w:r>
            <w:r w:rsidRPr="00DD0C3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erformance statu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EA588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S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0F70C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0,59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25A62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84.0%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21EF7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8,55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AE0DE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84.0%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17725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0,27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49FC1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84.5%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19CBC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0,95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6A83E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85.7%)</w:t>
            </w:r>
          </w:p>
        </w:tc>
      </w:tr>
      <w:tr w:rsidR="004B075E" w:rsidRPr="00065891" w14:paraId="3D56E8AD" w14:textId="77777777" w:rsidTr="00BD6D98">
        <w:trPr>
          <w:trHeight w:val="37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8A7EF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F7343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S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59959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,95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8B42A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2.3%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47803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,63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CF33D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2.3%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C576F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,46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302EF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1.5%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45AD9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,14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105F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0.8%)</w:t>
            </w:r>
          </w:p>
        </w:tc>
      </w:tr>
      <w:tr w:rsidR="004B075E" w:rsidRPr="00065891" w14:paraId="2725C532" w14:textId="77777777" w:rsidTr="00BD6D98">
        <w:trPr>
          <w:trHeight w:val="37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8F85C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CAE27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S2-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1C1A4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,77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EA89D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3.7%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7686D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,73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DEBD3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3.8%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CC967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,92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766C2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4.0%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E015C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,70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6FAF1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3.6%)</w:t>
            </w:r>
          </w:p>
        </w:tc>
      </w:tr>
      <w:tr w:rsidR="004B075E" w:rsidRPr="00065891" w14:paraId="40BA4DD6" w14:textId="77777777" w:rsidTr="00BD6D98">
        <w:trPr>
          <w:trHeight w:val="37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ADA3D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umor size (cm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35684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otal size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ABF47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.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8B88C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.5-3.2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C9DB7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.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B3A91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.5-3.1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2924A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.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2CA8C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.5-3.1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11009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.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10570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.5-3.1)</w:t>
            </w:r>
          </w:p>
        </w:tc>
      </w:tr>
      <w:tr w:rsidR="004B075E" w:rsidRPr="00065891" w14:paraId="7B5D4145" w14:textId="77777777" w:rsidTr="00BD6D98">
        <w:trPr>
          <w:trHeight w:val="37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8F4C4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2DDDD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Invasive size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65F3F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0C662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.1-2.9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776EB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9DCA1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.1-2.8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1DC5D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FA764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.1-2.8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5655E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EB045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.1-2.8)</w:t>
            </w:r>
          </w:p>
        </w:tc>
      </w:tr>
      <w:tr w:rsidR="004B075E" w:rsidRPr="00065891" w14:paraId="38AC6B94" w14:textId="77777777" w:rsidTr="00BD6D98">
        <w:trPr>
          <w:trHeight w:val="37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DFE29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linical 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C3BBF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CC17C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7AD9B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.1%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BDB03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DFBC6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.1%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0B42C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CBC47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.0%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F9D6C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729D3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.0%)</w:t>
            </w:r>
          </w:p>
        </w:tc>
      </w:tr>
      <w:tr w:rsidR="004B075E" w:rsidRPr="00065891" w14:paraId="18E4485E" w14:textId="77777777" w:rsidTr="00BD6D98">
        <w:trPr>
          <w:trHeight w:val="37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7E422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7BE3F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Tis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A652E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,30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87DEF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4.8%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42D24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,07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48676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4.5%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7222D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,19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6F2DD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4.6%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FCBF2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,27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FDD93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4.8%)</w:t>
            </w:r>
          </w:p>
        </w:tc>
      </w:tr>
      <w:tr w:rsidR="004B075E" w:rsidRPr="00065891" w14:paraId="27129A03" w14:textId="77777777" w:rsidTr="00BD6D98">
        <w:trPr>
          <w:trHeight w:val="37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8EA36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DC59A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T1mi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27052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,79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BEFA6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5.8%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5A8DF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,68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C2644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5.8%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4BB79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,85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8D05A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6.0%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DB36E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,89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97FA4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6.1%)</w:t>
            </w:r>
          </w:p>
        </w:tc>
      </w:tr>
      <w:tr w:rsidR="004B075E" w:rsidRPr="00065891" w14:paraId="5809B36D" w14:textId="77777777" w:rsidTr="00BD6D98">
        <w:trPr>
          <w:trHeight w:val="37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B19FE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0E1E4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T1a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6BFA5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,11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2F24A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2.7%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5B017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,99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12677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3.1%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D8158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,33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7C5D8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3.3%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D9DC7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,51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A9883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3.6%)</w:t>
            </w:r>
          </w:p>
        </w:tc>
      </w:tr>
      <w:tr w:rsidR="004B075E" w:rsidRPr="00065891" w14:paraId="6C780C3F" w14:textId="77777777" w:rsidTr="00BD6D98">
        <w:trPr>
          <w:trHeight w:val="37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554A3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CA43E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T1b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5ACC0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4,79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10D80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30.6%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FD9D7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4,39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4EDFE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31.4%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AD76D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5,03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76C9B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31.5%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E4163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5,00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F4CF4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31.4%)</w:t>
            </w:r>
          </w:p>
        </w:tc>
      </w:tr>
      <w:tr w:rsidR="004B075E" w:rsidRPr="00065891" w14:paraId="2AEDB609" w14:textId="77777777" w:rsidTr="00BD6D98">
        <w:trPr>
          <w:trHeight w:val="37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AC465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D4C1C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T1c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D737C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,43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4476A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9.5%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4B8E0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,79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53D85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9.1%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5F07C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,04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77E5E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9.0%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7B445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,11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B5F8E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9.1%)</w:t>
            </w:r>
          </w:p>
        </w:tc>
      </w:tr>
      <w:tr w:rsidR="004B075E" w:rsidRPr="00065891" w14:paraId="27B9396D" w14:textId="77777777" w:rsidTr="00BD6D98">
        <w:trPr>
          <w:trHeight w:val="37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D53F4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AABEF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2a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29FB4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,39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598DA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3.2%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5C293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,99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68A5F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3.1%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739D9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,18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323C7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3.0%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0835A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,96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BE97D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2.5%)</w:t>
            </w:r>
          </w:p>
        </w:tc>
      </w:tr>
      <w:tr w:rsidR="004B075E" w:rsidRPr="00065891" w14:paraId="6BE9C042" w14:textId="77777777" w:rsidTr="00BD6D98">
        <w:trPr>
          <w:trHeight w:val="37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CDC59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DFC54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2b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5EC9F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,24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35BE4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4.7%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90248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,05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976CD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4.5%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F4680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,13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086E6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4.5%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3FCB2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,14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21C05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4.5%)</w:t>
            </w:r>
          </w:p>
        </w:tc>
      </w:tr>
      <w:tr w:rsidR="004B075E" w:rsidRPr="00065891" w14:paraId="3053F049" w14:textId="77777777" w:rsidTr="00BD6D98">
        <w:trPr>
          <w:trHeight w:val="37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19905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7FDCD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08906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,88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59189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6.0%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CED0B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,62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E8249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5.7%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8E257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,62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009CF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5.5%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51AC0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,63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FF557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5.5%)</w:t>
            </w:r>
          </w:p>
        </w:tc>
      </w:tr>
      <w:tr w:rsidR="004B075E" w:rsidRPr="00065891" w14:paraId="1C82D7D4" w14:textId="77777777" w:rsidTr="00BD6D98">
        <w:trPr>
          <w:trHeight w:val="37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5E6A8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E6F1B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941DC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,23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09A38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2.6%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93594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,19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9436F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2.6%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CDCE7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,14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3731D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2.4%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420A3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,13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4E5DA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2.4%)</w:t>
            </w:r>
          </w:p>
        </w:tc>
      </w:tr>
      <w:tr w:rsidR="004B075E" w:rsidRPr="00065891" w14:paraId="342FAC68" w14:textId="77777777" w:rsidTr="00BD6D98">
        <w:trPr>
          <w:trHeight w:val="37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EAE9D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DABA0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X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E1D39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3F68A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.2%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5D603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00EAD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.2%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FD7AB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18645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.2%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90C64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D0D9A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.2%)</w:t>
            </w:r>
          </w:p>
        </w:tc>
      </w:tr>
      <w:tr w:rsidR="004B075E" w:rsidRPr="00065891" w14:paraId="1A8D9F6A" w14:textId="77777777" w:rsidTr="00BD6D98">
        <w:trPr>
          <w:trHeight w:val="37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5D4FE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linical 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8EB7E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F04BB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3,53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57078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90.1%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89338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1,41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4AD46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90.2%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83FC7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3,19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39DF7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90.6%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0036C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3,38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FEEEC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90.8%)</w:t>
            </w:r>
          </w:p>
        </w:tc>
      </w:tr>
      <w:tr w:rsidR="004B075E" w:rsidRPr="00065891" w14:paraId="319F59A2" w14:textId="77777777" w:rsidTr="00BD6D98">
        <w:trPr>
          <w:trHeight w:val="37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96A84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82EF5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E4127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,94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627F9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6.1%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834C7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,77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D8E68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6.0%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D1D00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,64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E4E15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5.5%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6679A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,70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14EF7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5.7%)</w:t>
            </w:r>
          </w:p>
        </w:tc>
      </w:tr>
      <w:tr w:rsidR="004B075E" w:rsidRPr="00065891" w14:paraId="12F5AD72" w14:textId="77777777" w:rsidTr="00BD6D98">
        <w:trPr>
          <w:trHeight w:val="37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E7817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1D4D5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EDE5A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,52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4D69F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3.2%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A66E3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,46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9B83A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3.2%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D77E4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,53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D322F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3.2%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AEC12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,43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F54D2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3.0%)</w:t>
            </w:r>
          </w:p>
        </w:tc>
      </w:tr>
      <w:tr w:rsidR="004B075E" w:rsidRPr="00065891" w14:paraId="3AC68D5F" w14:textId="77777777" w:rsidTr="00BD6D98">
        <w:trPr>
          <w:trHeight w:val="37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BA7E2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46F28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9144B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C5504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.2%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65724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9CE01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.2%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0D29A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C60C6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.2%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94519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CC0A0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.2%)</w:t>
            </w:r>
          </w:p>
        </w:tc>
      </w:tr>
      <w:tr w:rsidR="004B075E" w:rsidRPr="00065891" w14:paraId="571CBBAA" w14:textId="77777777" w:rsidTr="00BD6D98">
        <w:trPr>
          <w:trHeight w:val="37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A47C8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0AE6D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X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085A9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1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453BF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.4%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DBECB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7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D6DFB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.4%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0EFF4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8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23F34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.4%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F8662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7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324EF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.4%)</w:t>
            </w:r>
          </w:p>
        </w:tc>
      </w:tr>
      <w:tr w:rsidR="004B075E" w:rsidRPr="00065891" w14:paraId="3873AB3B" w14:textId="77777777" w:rsidTr="00BD6D98">
        <w:trPr>
          <w:trHeight w:val="37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8569B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linical Stag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F36B9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33CD0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,30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0B6BA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4.8%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EDC22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,07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FC0AB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4.5%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F426E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,19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4356E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4.6%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26AAB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,27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2F450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4.8%)</w:t>
            </w:r>
          </w:p>
        </w:tc>
      </w:tr>
      <w:tr w:rsidR="004B075E" w:rsidRPr="00065891" w14:paraId="4D277A72" w14:textId="77777777" w:rsidTr="00BD6D98">
        <w:trPr>
          <w:trHeight w:val="37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CCE2D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E62B8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IA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E2CE6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,82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D375D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8.3%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1D364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,60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74651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8.7%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18AF6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,11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CCAD1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9.1%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DB0C1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,33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2CDA1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9.5%)</w:t>
            </w:r>
          </w:p>
        </w:tc>
      </w:tr>
      <w:tr w:rsidR="004B075E" w:rsidRPr="00065891" w14:paraId="3B2967A2" w14:textId="77777777" w:rsidTr="00BD6D98">
        <w:trPr>
          <w:trHeight w:val="37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142E6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06971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IA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9DF80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4,07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02E54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29.1%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E3DE2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,71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8DA1F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29.9%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4BAFE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4,34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6730D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30.1%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865DB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4,26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85BE1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29.8%)</w:t>
            </w:r>
          </w:p>
        </w:tc>
      </w:tr>
      <w:tr w:rsidR="004B075E" w:rsidRPr="00065891" w14:paraId="492677C4" w14:textId="77777777" w:rsidTr="00BD6D98">
        <w:trPr>
          <w:trHeight w:val="37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981BA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2882C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IA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EE464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,48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C9317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7.6%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3AD20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,90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59851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7.2%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12049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,21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06795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7.2%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2C1E2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,24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4AD3A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7.3%)</w:t>
            </w:r>
          </w:p>
        </w:tc>
      </w:tr>
      <w:tr w:rsidR="004B075E" w:rsidRPr="00065891" w14:paraId="43950F3B" w14:textId="77777777" w:rsidTr="00BD6D98">
        <w:trPr>
          <w:trHeight w:val="37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D710B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6A0D7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IB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53CE2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,29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D8FB4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0.9%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ED1EB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,93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80301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0.8%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82704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,09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D7C6C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0.7%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B2F5F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,96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53E55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0.4%)</w:t>
            </w:r>
          </w:p>
        </w:tc>
      </w:tr>
      <w:tr w:rsidR="004B075E" w:rsidRPr="00065891" w14:paraId="6DCA5EB9" w14:textId="77777777" w:rsidTr="00BD6D98">
        <w:trPr>
          <w:trHeight w:val="37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627CB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17D05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IIA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626B3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,69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75A7F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3.5%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7A030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,51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93A69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3.3%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2BA57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,60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38088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3.4%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6D505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,62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70513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3.4%)</w:t>
            </w:r>
          </w:p>
        </w:tc>
      </w:tr>
      <w:tr w:rsidR="004B075E" w:rsidRPr="00065891" w14:paraId="57D8AD14" w14:textId="77777777" w:rsidTr="00BD6D98">
        <w:trPr>
          <w:trHeight w:val="37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0E196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AED11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IIB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57A25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,99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BB689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8.3%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6581F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,73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F7980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8.1%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4EDFA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,62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A7ECB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7.6%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EE599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,69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AECBC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7.7%)</w:t>
            </w:r>
          </w:p>
        </w:tc>
      </w:tr>
      <w:tr w:rsidR="004B075E" w:rsidRPr="00065891" w14:paraId="31604991" w14:textId="77777777" w:rsidTr="00BD6D98">
        <w:trPr>
          <w:trHeight w:val="37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4CEBB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B9614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IIIA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9554E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,65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A7B95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5.5%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3F2D9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,42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84202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5.3%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8EBAB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,43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5C7A8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5.1%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924EA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,44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9F747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5.1%)</w:t>
            </w:r>
          </w:p>
        </w:tc>
      </w:tr>
      <w:tr w:rsidR="004B075E" w:rsidRPr="00065891" w14:paraId="527E8B79" w14:textId="77777777" w:rsidTr="00BD6D98">
        <w:trPr>
          <w:trHeight w:val="37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3135F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AF93A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IIIB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81E7C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4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2A8E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.9%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B4335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3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E15E2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.9%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A3979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4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B9D8A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.9%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79505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0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CAB26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.8%)</w:t>
            </w:r>
          </w:p>
        </w:tc>
      </w:tr>
      <w:tr w:rsidR="004B075E" w:rsidRPr="00065891" w14:paraId="6CCDB71B" w14:textId="77777777" w:rsidTr="00BD6D98">
        <w:trPr>
          <w:trHeight w:val="37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98369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346E8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IIIC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42478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808E7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.0%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A62C0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B61FA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.0%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A81F8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8F23D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.0%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2049F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82845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.0%)</w:t>
            </w:r>
          </w:p>
        </w:tc>
      </w:tr>
      <w:tr w:rsidR="004B075E" w:rsidRPr="00065891" w14:paraId="3D46F575" w14:textId="77777777" w:rsidTr="00BD6D98">
        <w:trPr>
          <w:trHeight w:val="37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6710F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C15CE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IVA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D5302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4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63F08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.7%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CDE6F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5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E41EE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.8%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4402B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8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EA35C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.8%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DF648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4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E1DB7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.7%)</w:t>
            </w:r>
          </w:p>
        </w:tc>
      </w:tr>
      <w:tr w:rsidR="004B075E" w:rsidRPr="00065891" w14:paraId="29FEFEE5" w14:textId="77777777" w:rsidTr="00BD6D98">
        <w:trPr>
          <w:trHeight w:val="37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36CA2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B689B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IVB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8CF69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9C577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.2%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9234C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BF5DE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.2%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44EFE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73E2B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.2%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8AD92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78B7C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.2%)</w:t>
            </w:r>
          </w:p>
        </w:tc>
      </w:tr>
      <w:tr w:rsidR="004B075E" w:rsidRPr="00065891" w14:paraId="43D5E83A" w14:textId="77777777" w:rsidTr="00BD6D98">
        <w:trPr>
          <w:trHeight w:val="37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571C8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AD049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Unconfirmed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5570F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9D2C9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.1%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83811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BD638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.1%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5E781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F0C71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.1%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D16F3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6688D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.1%)</w:t>
            </w:r>
          </w:p>
        </w:tc>
      </w:tr>
      <w:tr w:rsidR="004B075E" w:rsidRPr="00065891" w14:paraId="510605AC" w14:textId="77777777" w:rsidTr="00BD6D98">
        <w:trPr>
          <w:trHeight w:val="37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ACE6B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D8E13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4D5156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4D5156"/>
                <w:kern w:val="0"/>
                <w:sz w:val="16"/>
                <w:szCs w:val="16"/>
              </w:rPr>
              <w:t xml:space="preserve">Occult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05962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1A472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.1%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E8AD3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09039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.1%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9D729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034DB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.1%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8A428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E49E8" w14:textId="77777777" w:rsidR="004B075E" w:rsidRPr="00065891" w:rsidRDefault="004B075E" w:rsidP="00BD6D9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89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.1%)</w:t>
            </w:r>
          </w:p>
        </w:tc>
      </w:tr>
    </w:tbl>
    <w:p w14:paraId="76BF3711" w14:textId="77777777" w:rsidR="00DD0C39" w:rsidRDefault="00DD0C39" w:rsidP="004B075E">
      <w:pPr>
        <w:widowControl/>
        <w:jc w:val="left"/>
        <w:rPr>
          <w:rFonts w:asciiTheme="minorEastAsia" w:hAnsiTheme="minorEastAsia"/>
        </w:rPr>
      </w:pPr>
    </w:p>
    <w:p w14:paraId="6F1480C2" w14:textId="4319264C" w:rsidR="004B075E" w:rsidRDefault="004B075E" w:rsidP="004B075E">
      <w:pPr>
        <w:widowControl/>
        <w:jc w:val="left"/>
        <w:rPr>
          <w:rFonts w:asciiTheme="minorEastAsia" w:hAnsiTheme="minorEastAsia"/>
        </w:rPr>
      </w:pPr>
      <w:r>
        <w:rPr>
          <w:rFonts w:asciiTheme="minorEastAsia" w:hAnsiTheme="minorEastAsia"/>
        </w:rPr>
        <w:br w:type="page"/>
      </w:r>
    </w:p>
    <w:p w14:paraId="093998DF" w14:textId="7934A79C" w:rsidR="00203A55" w:rsidRDefault="004B075E">
      <w:pPr>
        <w:rPr>
          <w:rFonts w:ascii="Times New Roman" w:hAnsi="Times New Roman" w:cs="Times New Roman"/>
          <w:sz w:val="24"/>
          <w:szCs w:val="24"/>
        </w:rPr>
      </w:pPr>
      <w:r w:rsidRPr="004B075E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4B075E">
        <w:rPr>
          <w:rFonts w:ascii="Times New Roman" w:hAnsi="Times New Roman" w:cs="Times New Roman"/>
          <w:sz w:val="24"/>
          <w:szCs w:val="24"/>
        </w:rPr>
        <w:t>2. Surgical procedure for lung cancer patients</w:t>
      </w:r>
    </w:p>
    <w:tbl>
      <w:tblPr>
        <w:tblW w:w="105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20"/>
        <w:gridCol w:w="1540"/>
        <w:gridCol w:w="792"/>
        <w:gridCol w:w="1128"/>
        <w:gridCol w:w="792"/>
        <w:gridCol w:w="1128"/>
        <w:gridCol w:w="792"/>
        <w:gridCol w:w="1128"/>
        <w:gridCol w:w="709"/>
        <w:gridCol w:w="1011"/>
      </w:tblGrid>
      <w:tr w:rsidR="004B075E" w:rsidRPr="004B075E" w14:paraId="58A69583" w14:textId="77777777" w:rsidTr="004B075E">
        <w:trPr>
          <w:trHeight w:val="37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A1D1C" w14:textId="77777777" w:rsidR="004B075E" w:rsidRPr="004B075E" w:rsidRDefault="004B075E" w:rsidP="004B075E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BC0C5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F1A50" w14:textId="77777777" w:rsidR="004B075E" w:rsidRPr="004B075E" w:rsidRDefault="004B075E" w:rsidP="004B075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019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1333F" w14:textId="77777777" w:rsidR="004B075E" w:rsidRPr="004B075E" w:rsidRDefault="004B075E" w:rsidP="004B075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020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7DCF7" w14:textId="77777777" w:rsidR="004B075E" w:rsidRPr="004B075E" w:rsidRDefault="004B075E" w:rsidP="004B075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021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4CAD8" w14:textId="77777777" w:rsidR="004B075E" w:rsidRPr="004B075E" w:rsidRDefault="004B075E" w:rsidP="004B075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022</w:t>
            </w:r>
          </w:p>
        </w:tc>
      </w:tr>
      <w:tr w:rsidR="004B075E" w:rsidRPr="004B075E" w14:paraId="50E7B976" w14:textId="77777777" w:rsidTr="004B075E">
        <w:trPr>
          <w:trHeight w:val="37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2A2A7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pproach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68EE7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RATS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4EA2A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,07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83A94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4.3%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C1A22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,09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34014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6.7%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DFBD0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,28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2050C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9.0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876D2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,53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351D9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1.6%)</w:t>
            </w:r>
          </w:p>
        </w:tc>
      </w:tr>
      <w:tr w:rsidR="004B075E" w:rsidRPr="004B075E" w14:paraId="6AF1A750" w14:textId="77777777" w:rsidTr="004B075E">
        <w:trPr>
          <w:trHeight w:val="37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2D695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EEF7E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VATS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674B0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1,36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75B75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85.6%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C50F9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7,09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B4682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80.8%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CD234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6,83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8DACC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77.3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EB002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6,78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305C8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76.9%)</w:t>
            </w:r>
          </w:p>
        </w:tc>
      </w:tr>
      <w:tr w:rsidR="004B075E" w:rsidRPr="004B075E" w14:paraId="6BF8CE84" w14:textId="77777777" w:rsidTr="004B075E">
        <w:trPr>
          <w:trHeight w:val="37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CAA36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AC717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Ope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47F4C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,87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43418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0.1%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F3A03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,72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14EE6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2.5%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C8B73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,54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E6F9B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3.7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C42F6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,48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18CF1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1.5%)</w:t>
            </w:r>
          </w:p>
        </w:tc>
      </w:tr>
      <w:tr w:rsidR="004B075E" w:rsidRPr="004B075E" w14:paraId="632233CF" w14:textId="77777777" w:rsidTr="004B075E">
        <w:trPr>
          <w:trHeight w:val="37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79D68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rocedur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E7791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neumonectomy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DFF3E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8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5DA3F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.6%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26BF1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5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3DA36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.6%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72567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2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2CDD1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.5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E85E5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7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37A28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.4%)</w:t>
            </w:r>
          </w:p>
        </w:tc>
      </w:tr>
      <w:tr w:rsidR="004B075E" w:rsidRPr="004B075E" w14:paraId="0280991F" w14:textId="77777777" w:rsidTr="004B075E">
        <w:trPr>
          <w:trHeight w:val="37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A7FE4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912B0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Lobectomy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EC100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3,80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F1FBF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70.0%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1E13D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1,06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ACEEE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67.6%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15E45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1,44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A66CA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66.0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63889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0,16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3C1DA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63.1%)</w:t>
            </w:r>
          </w:p>
        </w:tc>
      </w:tr>
      <w:tr w:rsidR="004B075E" w:rsidRPr="004B075E" w14:paraId="3B6FE6A5" w14:textId="77777777" w:rsidTr="004B075E">
        <w:trPr>
          <w:trHeight w:val="37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EF455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031F5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egmentectomy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93CA6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,50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8926E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1.4%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675E8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,86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60726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2.8%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CE351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,96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98233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4.6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4CE52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,17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BF9ED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7.1%)</w:t>
            </w:r>
          </w:p>
        </w:tc>
      </w:tr>
      <w:tr w:rsidR="004B075E" w:rsidRPr="004B075E" w14:paraId="3213C96B" w14:textId="77777777" w:rsidTr="004B075E">
        <w:trPr>
          <w:trHeight w:val="37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010FF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8E44B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Wedg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B1366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,72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3F729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8.0%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DC832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,73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5FA03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9.0%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50262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,01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93368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8.9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5F367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,28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768FF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9.4%)</w:t>
            </w:r>
          </w:p>
        </w:tc>
      </w:tr>
      <w:tr w:rsidR="004B075E" w:rsidRPr="004B075E" w14:paraId="0B4C45FF" w14:textId="77777777" w:rsidTr="004B075E">
        <w:trPr>
          <w:trHeight w:val="37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2CBFD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Operation tim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872A4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min, IQR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2CD3A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7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80723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25-231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66DC2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7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D6D1D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23-230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FCFDE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7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66BCA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24-23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1ECD7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7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7C062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22-227)</w:t>
            </w:r>
          </w:p>
        </w:tc>
      </w:tr>
      <w:tr w:rsidR="004B075E" w:rsidRPr="004B075E" w14:paraId="73C07E74" w14:textId="77777777" w:rsidTr="004B075E">
        <w:trPr>
          <w:trHeight w:val="37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60BAD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Blood los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A9CA0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ml, IQR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7897A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207FA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0-80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8E8EB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C7D2D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0-70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B004A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6E1A9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0-6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BF4DF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DFF1B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0-50)</w:t>
            </w:r>
          </w:p>
        </w:tc>
      </w:tr>
      <w:tr w:rsidR="004B075E" w:rsidRPr="004B075E" w14:paraId="1FFA733E" w14:textId="77777777" w:rsidTr="004B075E">
        <w:trPr>
          <w:trHeight w:val="37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02B91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Length of sta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4243A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days, IQR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EBB02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911F8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6-10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3338F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DADF8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6-10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7E5B3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3F65E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5-1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F5507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DE86C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5-9)</w:t>
            </w:r>
          </w:p>
        </w:tc>
      </w:tr>
      <w:tr w:rsidR="004B075E" w:rsidRPr="004B075E" w14:paraId="02458FBF" w14:textId="77777777" w:rsidTr="004B075E">
        <w:trPr>
          <w:trHeight w:val="37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3DCAD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30-day mortality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5B9CF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5EF54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7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B14AD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.4%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4FC4D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6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FEC70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.4%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E760D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7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3CA2E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.4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0317B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6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735BE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.3%)</w:t>
            </w:r>
          </w:p>
        </w:tc>
      </w:tr>
      <w:tr w:rsidR="004B075E" w:rsidRPr="004B075E" w14:paraId="45BC24DA" w14:textId="77777777" w:rsidTr="004B075E">
        <w:trPr>
          <w:trHeight w:val="37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83E12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omplicatio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20E68" w14:textId="6AAB80CE" w:rsidR="004B075E" w:rsidRPr="004B075E" w:rsidRDefault="004A03B3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neumonia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FA2C4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,02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42420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2.1%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AC12E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,07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1EE95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2.3%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AA10C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,04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117CF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2.2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B40DB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6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3F789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2.0%)</w:t>
            </w:r>
          </w:p>
        </w:tc>
      </w:tr>
      <w:tr w:rsidR="004B075E" w:rsidRPr="004B075E" w14:paraId="36C1FAF4" w14:textId="77777777" w:rsidTr="004B075E">
        <w:trPr>
          <w:trHeight w:val="37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E901E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BAF55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telectasis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220F3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6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6F8A6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.5%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DC136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5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A0457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.5%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561A3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4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F707F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.5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BA083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4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99C68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.5%)</w:t>
            </w:r>
          </w:p>
        </w:tc>
      </w:tr>
      <w:tr w:rsidR="004B075E" w:rsidRPr="004B075E" w14:paraId="1BAF1E60" w14:textId="77777777" w:rsidTr="004B075E">
        <w:trPr>
          <w:trHeight w:val="37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52CD2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54763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Empyema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0654D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8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B07A0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.8%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057FE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3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CA76E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.7%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0000D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7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ECB71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.8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F63EC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2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94594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.7%)</w:t>
            </w:r>
          </w:p>
        </w:tc>
      </w:tr>
      <w:tr w:rsidR="004B075E" w:rsidRPr="004B075E" w14:paraId="6A0BE71F" w14:textId="77777777" w:rsidTr="004B075E">
        <w:trPr>
          <w:trHeight w:val="37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D1A06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C2727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E of IPF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6EE3E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7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E89A8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.6%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3B04B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5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F2B46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.5%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C0A59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9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5E428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.6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E949E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2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8532F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.5%)</w:t>
            </w:r>
          </w:p>
        </w:tc>
      </w:tr>
      <w:tr w:rsidR="004B075E" w:rsidRPr="004B075E" w14:paraId="2A2A4051" w14:textId="77777777" w:rsidTr="004B075E">
        <w:trPr>
          <w:trHeight w:val="37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E812D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E9148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AL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8739D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,46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81CA3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5.1%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F6173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,41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A3026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5.3%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6048F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,53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9CB3A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5.3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62B6A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,51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C55F3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5.3%)</w:t>
            </w:r>
          </w:p>
        </w:tc>
      </w:tr>
      <w:tr w:rsidR="004B075E" w:rsidRPr="004B075E" w14:paraId="1DD78DDA" w14:textId="77777777" w:rsidTr="004B075E">
        <w:trPr>
          <w:trHeight w:val="37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232C7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2BD7B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Respiratory failur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BF293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0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5B18A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.4%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8E78D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0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80621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.5%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00E23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8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B08A5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.4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750B2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5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FA3B2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.3%)</w:t>
            </w:r>
          </w:p>
        </w:tc>
      </w:tr>
    </w:tbl>
    <w:p w14:paraId="569EF6FF" w14:textId="0C2A32B4" w:rsidR="004B075E" w:rsidRDefault="004B075E">
      <w:pPr>
        <w:rPr>
          <w:rFonts w:ascii="Times New Roman" w:hAnsi="Times New Roman" w:cs="Times New Roman"/>
          <w:sz w:val="24"/>
          <w:szCs w:val="24"/>
        </w:rPr>
      </w:pPr>
    </w:p>
    <w:p w14:paraId="021C169C" w14:textId="77777777" w:rsidR="00DD0C39" w:rsidRDefault="00DD0C3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RATS, </w:t>
      </w:r>
      <w:r w:rsidRPr="00DD0C39">
        <w:rPr>
          <w:rFonts w:ascii="Times New Roman" w:hAnsi="Times New Roman" w:cs="Times New Roman"/>
          <w:sz w:val="24"/>
          <w:szCs w:val="24"/>
        </w:rPr>
        <w:t>robot-assisted thoracoscopic surgery</w:t>
      </w:r>
      <w:r>
        <w:rPr>
          <w:rFonts w:ascii="Times New Roman" w:hAnsi="Times New Roman" w:cs="Times New Roman" w:hint="eastAsia"/>
          <w:sz w:val="24"/>
          <w:szCs w:val="24"/>
        </w:rPr>
        <w:t xml:space="preserve">; VATS, </w:t>
      </w:r>
      <w:r w:rsidRPr="00DD0C39">
        <w:rPr>
          <w:rFonts w:ascii="Times New Roman" w:hAnsi="Times New Roman" w:cs="Times New Roman"/>
          <w:sz w:val="24"/>
          <w:szCs w:val="24"/>
        </w:rPr>
        <w:t>video-assisted thoracic surgery</w:t>
      </w:r>
      <w:r>
        <w:rPr>
          <w:rFonts w:ascii="Times New Roman" w:hAnsi="Times New Roman" w:cs="Times New Roman" w:hint="eastAsia"/>
          <w:sz w:val="24"/>
          <w:szCs w:val="24"/>
        </w:rPr>
        <w:t xml:space="preserve">; IQR, </w:t>
      </w:r>
      <w:r w:rsidRPr="00DD0C39">
        <w:rPr>
          <w:rFonts w:ascii="Times New Roman" w:hAnsi="Times New Roman" w:cs="Times New Roman"/>
          <w:sz w:val="24"/>
          <w:szCs w:val="24"/>
        </w:rPr>
        <w:t>interquartile range</w:t>
      </w:r>
      <w:r>
        <w:rPr>
          <w:rFonts w:ascii="Times New Roman" w:hAnsi="Times New Roman" w:cs="Times New Roman" w:hint="eastAsia"/>
          <w:sz w:val="24"/>
          <w:szCs w:val="24"/>
        </w:rPr>
        <w:t xml:space="preserve">; AE, </w:t>
      </w:r>
      <w:r w:rsidRPr="00DD0C39">
        <w:rPr>
          <w:rFonts w:ascii="Times New Roman" w:hAnsi="Times New Roman" w:cs="Times New Roman"/>
          <w:sz w:val="24"/>
          <w:szCs w:val="24"/>
        </w:rPr>
        <w:t>acute exacerbation</w:t>
      </w:r>
      <w:r>
        <w:rPr>
          <w:rFonts w:ascii="Times New Roman" w:hAnsi="Times New Roman" w:cs="Times New Roman" w:hint="eastAsia"/>
          <w:sz w:val="24"/>
          <w:szCs w:val="24"/>
        </w:rPr>
        <w:t>; IPF, i</w:t>
      </w:r>
      <w:r w:rsidRPr="00DD0C39">
        <w:rPr>
          <w:rFonts w:ascii="Times New Roman" w:hAnsi="Times New Roman" w:cs="Times New Roman"/>
          <w:sz w:val="24"/>
          <w:szCs w:val="24"/>
        </w:rPr>
        <w:t>diopathic pulmonary fibrosis</w:t>
      </w:r>
      <w:r>
        <w:rPr>
          <w:rFonts w:ascii="Times New Roman" w:hAnsi="Times New Roman" w:cs="Times New Roman" w:hint="eastAsia"/>
          <w:sz w:val="24"/>
          <w:szCs w:val="24"/>
        </w:rPr>
        <w:t xml:space="preserve">; PAL, </w:t>
      </w:r>
      <w:r w:rsidRPr="00DD0C39">
        <w:rPr>
          <w:rFonts w:ascii="Times New Roman" w:hAnsi="Times New Roman" w:cs="Times New Roman"/>
          <w:sz w:val="24"/>
          <w:szCs w:val="24"/>
        </w:rPr>
        <w:t>prolonged air leak</w:t>
      </w:r>
    </w:p>
    <w:p w14:paraId="49E7C8B4" w14:textId="3A73A8B6" w:rsidR="004B075E" w:rsidRDefault="00DD0C3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DD0C39">
        <w:rPr>
          <w:rFonts w:ascii="Times New Roman" w:hAnsi="Times New Roman" w:cs="Times New Roman"/>
          <w:sz w:val="24"/>
          <w:szCs w:val="24"/>
        </w:rPr>
        <w:t xml:space="preserve"> </w:t>
      </w:r>
      <w:r w:rsidR="004B075E">
        <w:rPr>
          <w:rFonts w:ascii="Times New Roman" w:hAnsi="Times New Roman" w:cs="Times New Roman"/>
          <w:sz w:val="24"/>
          <w:szCs w:val="24"/>
        </w:rPr>
        <w:br w:type="page"/>
      </w:r>
    </w:p>
    <w:p w14:paraId="4223F9D8" w14:textId="59437599" w:rsidR="004B075E" w:rsidRDefault="004B075E" w:rsidP="004B075E">
      <w:pPr>
        <w:rPr>
          <w:rFonts w:ascii="Times New Roman" w:hAnsi="Times New Roman" w:cs="Times New Roman"/>
          <w:sz w:val="24"/>
          <w:szCs w:val="24"/>
        </w:rPr>
      </w:pPr>
      <w:r w:rsidRPr="004B075E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S3</w:t>
      </w:r>
      <w:r w:rsidRPr="004B075E">
        <w:rPr>
          <w:rFonts w:ascii="Times New Roman" w:hAnsi="Times New Roman" w:cs="Times New Roman"/>
          <w:sz w:val="24"/>
          <w:szCs w:val="24"/>
        </w:rPr>
        <w:t xml:space="preserve">. </w:t>
      </w:r>
      <w:r w:rsidR="001105A4">
        <w:rPr>
          <w:rFonts w:ascii="Times New Roman" w:hAnsi="Times New Roman" w:cs="Times New Roman" w:hint="eastAsia"/>
          <w:sz w:val="24"/>
          <w:szCs w:val="24"/>
        </w:rPr>
        <w:t xml:space="preserve">Pathological </w:t>
      </w:r>
      <w:r w:rsidR="001105A4" w:rsidRPr="004B075E">
        <w:rPr>
          <w:rFonts w:ascii="Times New Roman" w:hAnsi="Times New Roman" w:cs="Times New Roman"/>
          <w:sz w:val="24"/>
          <w:szCs w:val="24"/>
        </w:rPr>
        <w:t>demographics</w:t>
      </w:r>
      <w:r w:rsidRPr="004B075E">
        <w:rPr>
          <w:rFonts w:ascii="Times New Roman" w:hAnsi="Times New Roman" w:cs="Times New Roman"/>
          <w:sz w:val="24"/>
          <w:szCs w:val="24"/>
        </w:rPr>
        <w:t xml:space="preserve"> for lung cancer patients</w:t>
      </w:r>
    </w:p>
    <w:tbl>
      <w:tblPr>
        <w:tblW w:w="95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0"/>
        <w:gridCol w:w="1240"/>
        <w:gridCol w:w="789"/>
        <w:gridCol w:w="991"/>
        <w:gridCol w:w="789"/>
        <w:gridCol w:w="991"/>
        <w:gridCol w:w="789"/>
        <w:gridCol w:w="991"/>
        <w:gridCol w:w="638"/>
        <w:gridCol w:w="802"/>
      </w:tblGrid>
      <w:tr w:rsidR="004B075E" w:rsidRPr="004B075E" w14:paraId="754F1CD2" w14:textId="77777777" w:rsidTr="000815BC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1351F" w14:textId="77777777" w:rsidR="004B075E" w:rsidRPr="004B075E" w:rsidRDefault="004B075E" w:rsidP="004B075E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FB2B0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6EE44" w14:textId="77777777" w:rsidR="004B075E" w:rsidRPr="004B075E" w:rsidRDefault="004B075E" w:rsidP="004B075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019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F88DC" w14:textId="77777777" w:rsidR="004B075E" w:rsidRPr="004B075E" w:rsidRDefault="004B075E" w:rsidP="004B075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020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237CF" w14:textId="77777777" w:rsidR="004B075E" w:rsidRPr="004B075E" w:rsidRDefault="004B075E" w:rsidP="004B075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021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402DF" w14:textId="77777777" w:rsidR="004B075E" w:rsidRPr="004B075E" w:rsidRDefault="004B075E" w:rsidP="004B075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022</w:t>
            </w:r>
          </w:p>
        </w:tc>
      </w:tr>
      <w:tr w:rsidR="004B075E" w:rsidRPr="004B075E" w14:paraId="392514F9" w14:textId="77777777" w:rsidTr="000815BC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18F35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umor size (cm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FEC3F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otal size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720CD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.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23250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.5-3.2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0F8BC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.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31DAF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.5-3.1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6B72A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.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D9204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.5-3.1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74912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.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AF20F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.5-3.0)</w:t>
            </w:r>
          </w:p>
        </w:tc>
      </w:tr>
      <w:tr w:rsidR="004B075E" w:rsidRPr="004B075E" w14:paraId="129421ED" w14:textId="77777777" w:rsidTr="000815BC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26108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1622D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Invasive size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00BE7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54F32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0.9-2.8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C066F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F9EEC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0.9-2.8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0B255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61E41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0.9-2.8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36002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6EFA3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0.9-2.7)</w:t>
            </w:r>
          </w:p>
        </w:tc>
      </w:tr>
      <w:tr w:rsidR="004B075E" w:rsidRPr="004B075E" w14:paraId="3719ABE4" w14:textId="77777777" w:rsidTr="000815BC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62F2D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atholog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CC663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LUAD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3932A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4,49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18BE0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71.4%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FCD24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2,03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DC3D4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69.8%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E8F7B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3,54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33813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70.4%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B1B4D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3,98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3301E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71.1%)</w:t>
            </w:r>
          </w:p>
        </w:tc>
      </w:tr>
      <w:tr w:rsidR="004B075E" w:rsidRPr="004B075E" w14:paraId="7BC18284" w14:textId="77777777" w:rsidTr="000815BC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41E1F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4725D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LUSQ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43139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,66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156F0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7.9%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0F8FF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,27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D373C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8.0%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CE885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,20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0E31F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7.2%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60DEE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,13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12BFE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7.0%)</w:t>
            </w:r>
          </w:p>
        </w:tc>
      </w:tr>
      <w:tr w:rsidR="004B075E" w:rsidRPr="004B075E" w14:paraId="66C6A0A5" w14:textId="77777777" w:rsidTr="000815BC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8FA96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2376A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Others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4BF11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,15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2B5B0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0.7%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0D17E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,61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19D3A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2.2%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9745E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,90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1F9C3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2.4%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78FD8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,69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641CA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1.9%)</w:t>
            </w:r>
          </w:p>
        </w:tc>
      </w:tr>
      <w:tr w:rsidR="004B075E" w:rsidRPr="004B075E" w14:paraId="1B2C00D6" w14:textId="77777777" w:rsidTr="000815BC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DD7F8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athologica 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332DD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Tis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3262C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,56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C304F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7.4%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64E18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,18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ED13F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6.9%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E589E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,42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A939E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7.2%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DF5BB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,33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8DEE5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7.0%)</w:t>
            </w:r>
          </w:p>
        </w:tc>
      </w:tr>
      <w:tr w:rsidR="004B075E" w:rsidRPr="004B075E" w14:paraId="13030253" w14:textId="77777777" w:rsidTr="000815BC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8DF26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55A44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4DC03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9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952DA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.4%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C6763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5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713E9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.3%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3AE67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7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6A0AE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.4%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EDEF8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6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CACEE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.3%)</w:t>
            </w:r>
          </w:p>
        </w:tc>
      </w:tr>
      <w:tr w:rsidR="004B075E" w:rsidRPr="004B075E" w14:paraId="3F395C07" w14:textId="77777777" w:rsidTr="000815BC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CF826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8CD61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T1a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BDA94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,11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D3F85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2.7%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AD6C4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,83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DE402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2.7%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11384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,06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69348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2.7%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D134F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,12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ABBF4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2.8%)</w:t>
            </w:r>
          </w:p>
        </w:tc>
      </w:tr>
      <w:tr w:rsidR="004B075E" w:rsidRPr="004B075E" w14:paraId="5DC47FEA" w14:textId="77777777" w:rsidTr="000815BC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C50F6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AADBC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T1b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7B9E5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2,05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373AA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25.0%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902B2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1,7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93A82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25.5%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670E2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2,17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557E8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25.5%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A35E6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2,31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2917E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25.8%)</w:t>
            </w:r>
          </w:p>
        </w:tc>
      </w:tr>
      <w:tr w:rsidR="004B075E" w:rsidRPr="004B075E" w14:paraId="482054ED" w14:textId="77777777" w:rsidTr="000815BC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C18A3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9FCE2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T1c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73183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,54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32609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3.5%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710FE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,14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3C56C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3.4%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9C8AE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,35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48C36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3.3%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3B4A8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,44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65DFB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3.5%)</w:t>
            </w:r>
          </w:p>
        </w:tc>
      </w:tr>
      <w:tr w:rsidR="004B075E" w:rsidRPr="004B075E" w14:paraId="38F037E6" w14:textId="77777777" w:rsidTr="000815BC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6F3EC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866D2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T1mi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D6811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,92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E55F3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8.1%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43C32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,67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619BD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8.0%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63DC0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,81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BE3A4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8.0%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8CBD7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,82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0D8F6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8.0%)</w:t>
            </w:r>
          </w:p>
        </w:tc>
      </w:tr>
      <w:tr w:rsidR="004B075E" w:rsidRPr="004B075E" w14:paraId="2BA853D1" w14:textId="77777777" w:rsidTr="000815BC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D46EC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6B9CF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2a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2E73A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,99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DA2A4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8.6%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5501C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,71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F168A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9.0%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09A34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,10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8904A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9.1%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420BB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,09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8621B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9.0%)</w:t>
            </w:r>
          </w:p>
        </w:tc>
      </w:tr>
      <w:tr w:rsidR="004B075E" w:rsidRPr="004B075E" w14:paraId="491FAA2F" w14:textId="77777777" w:rsidTr="000815BC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440A1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05A2B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2b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02339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,96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4286F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4.1%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00549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,84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7AEFE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4.0%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10849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,93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7B355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4.1%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7A369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,92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4E3B1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4.0%)</w:t>
            </w:r>
          </w:p>
        </w:tc>
      </w:tr>
      <w:tr w:rsidR="004B075E" w:rsidRPr="004B075E" w14:paraId="7BD0C440" w14:textId="77777777" w:rsidTr="000815BC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09F58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DDDBF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095A4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,46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9A9B0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7.2%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FC18C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,21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0CE09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7.0%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CEF43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,26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39576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6.8%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9AB94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,13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83330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6.6%)</w:t>
            </w:r>
          </w:p>
        </w:tc>
      </w:tr>
      <w:tr w:rsidR="004B075E" w:rsidRPr="004B075E" w14:paraId="3D40E9B8" w14:textId="77777777" w:rsidTr="000815BC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5C95B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A7682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139E3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,31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67914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2.7%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FD645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,28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C0563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2.8%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76528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,18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0803B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2.5%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422F6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,24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E14CE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2.6%)</w:t>
            </w:r>
          </w:p>
        </w:tc>
      </w:tr>
      <w:tr w:rsidR="004B075E" w:rsidRPr="004B075E" w14:paraId="77731DC9" w14:textId="77777777" w:rsidTr="000815BC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30B3C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3035E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X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50FAD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75A94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.2%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ACDD5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75E0F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.2%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0650D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18A74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.2%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938BE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2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29823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.3%)</w:t>
            </w:r>
          </w:p>
        </w:tc>
      </w:tr>
      <w:tr w:rsidR="004B075E" w:rsidRPr="004B075E" w14:paraId="253CC024" w14:textId="77777777" w:rsidTr="000815BC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AB0E1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0658E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issing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4CCCE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1DAF8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.1%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A37A9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60085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.1%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EDC03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B35EE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.1%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0D94F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D6A1E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.2%)</w:t>
            </w:r>
          </w:p>
        </w:tc>
      </w:tr>
      <w:tr w:rsidR="004B075E" w:rsidRPr="004B075E" w14:paraId="77316F2C" w14:textId="77777777" w:rsidTr="000815BC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3FB3D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athological  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A1967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D7C7D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9,10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DB793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80.9%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87F62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7,01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BAB8C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80.6%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0BE46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8,95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067E9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81.7%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F3660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9,19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5EDD1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82.0%)</w:t>
            </w:r>
          </w:p>
        </w:tc>
      </w:tr>
      <w:tr w:rsidR="004B075E" w:rsidRPr="004B075E" w14:paraId="4722ACFC" w14:textId="77777777" w:rsidTr="000815BC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2DBC0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53CD3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B4FF5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,36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733A9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7.0%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5A314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,27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DF116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7.1%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6A306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,16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8F958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6.6%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2687A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,12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F036A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6.5%)</w:t>
            </w:r>
          </w:p>
        </w:tc>
      </w:tr>
      <w:tr w:rsidR="004B075E" w:rsidRPr="004B075E" w14:paraId="5EBCC7C5" w14:textId="77777777" w:rsidTr="000815BC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31139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86ABC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37C86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,36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CEC6E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7.0%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72A4D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,21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EACDA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7.0%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A2214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,11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A2EE9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6.5%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66BB9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,11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F7232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6.5%)</w:t>
            </w:r>
          </w:p>
        </w:tc>
      </w:tr>
      <w:tr w:rsidR="004B075E" w:rsidRPr="004B075E" w14:paraId="3A420558" w14:textId="77777777" w:rsidTr="000815BC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8C815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0763F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4ED3C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DDFEE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.1%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482BB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80E88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.1%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26600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FEBBD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.1%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36E0D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1D1FF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.1%)</w:t>
            </w:r>
          </w:p>
        </w:tc>
      </w:tr>
      <w:tr w:rsidR="004B075E" w:rsidRPr="004B075E" w14:paraId="22B17E4C" w14:textId="77777777" w:rsidTr="000815BC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3D56B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F1230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X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96447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,36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8AB0B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4.9%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6A821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,30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CB960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5.0%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08B58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,29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E5EED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4.8%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C672A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,23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E9186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4.7%)</w:t>
            </w:r>
          </w:p>
        </w:tc>
      </w:tr>
      <w:tr w:rsidR="004B075E" w:rsidRPr="004B075E" w14:paraId="3EE77AD7" w14:textId="77777777" w:rsidTr="000815BC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7016E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E87F1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issing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1FE1F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EAF5E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.1%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AADA0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38BFF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.1%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E8A4E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CB5EB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.1%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BBB35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9BAFE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.2%)</w:t>
            </w:r>
          </w:p>
        </w:tc>
      </w:tr>
      <w:tr w:rsidR="004B075E" w:rsidRPr="004B075E" w14:paraId="4D37D522" w14:textId="77777777" w:rsidTr="000815BC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05868" w14:textId="415F83ED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athological Stag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C6080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EFCB8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,56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2002C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7.4%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D9651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,18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C5E7E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6.9%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1E30A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,41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FCA41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7.2%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EEE5D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,33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B3BF3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7.0%)</w:t>
            </w:r>
          </w:p>
        </w:tc>
      </w:tr>
      <w:tr w:rsidR="004B075E" w:rsidRPr="004B075E" w14:paraId="29EC6FF0" w14:textId="77777777" w:rsidTr="000815BC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85CEE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1FFA9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IA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9D122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,84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8DDEB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20.4%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64EAD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,34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4EF34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20.3%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98C1C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,69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0EF80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20.3%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0FFD4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,76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34B4C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20.4%)</w:t>
            </w:r>
          </w:p>
        </w:tc>
      </w:tr>
      <w:tr w:rsidR="004B075E" w:rsidRPr="004B075E" w14:paraId="59AB0037" w14:textId="77777777" w:rsidTr="000815BC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F0F0B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1166E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IA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63023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,96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16EB5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22.7%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0D957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,69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EB24C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23.3%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B09B0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1,12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F9D59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23.4%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43533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1,35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9C582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23.7%)</w:t>
            </w:r>
          </w:p>
        </w:tc>
      </w:tr>
      <w:tr w:rsidR="004B075E" w:rsidRPr="004B075E" w14:paraId="40A3A8D1" w14:textId="77777777" w:rsidTr="000815BC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41EB7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B1910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IA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D58B4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,40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0955C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1.2%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EA517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,04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045D1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1.0%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320F8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,38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48CDB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1.3%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C8154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,44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A5035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1.4%)</w:t>
            </w:r>
          </w:p>
        </w:tc>
      </w:tr>
      <w:tr w:rsidR="004B075E" w:rsidRPr="004B075E" w14:paraId="414117E2" w14:textId="77777777" w:rsidTr="000815BC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0302B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4D515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IB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F8350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,51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D5121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3.5%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E3A40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,35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D8C3A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3.8%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98B40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,69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FEB98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4.0%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DFBCA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,68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1387F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4.0%)</w:t>
            </w:r>
          </w:p>
        </w:tc>
      </w:tr>
      <w:tr w:rsidR="004B075E" w:rsidRPr="004B075E" w14:paraId="420FE2DF" w14:textId="77777777" w:rsidTr="000815BC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E1855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86FE9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IIA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A2160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,35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F30A7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2.8%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A22CD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,21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5EBCA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2.6%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36BA5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,35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54274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2.8%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327BF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,33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893EF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2.8%)</w:t>
            </w:r>
          </w:p>
        </w:tc>
      </w:tr>
      <w:tr w:rsidR="004B075E" w:rsidRPr="004B075E" w14:paraId="23C77A0D" w14:textId="77777777" w:rsidTr="000815BC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F5931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D9C99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IIB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D4D5B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,72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D899B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9.8%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4C837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,49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1B5B5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9.8%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49E6B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,43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E5B85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9.3%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9BF54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,30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DD455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9.0%)</w:t>
            </w:r>
          </w:p>
        </w:tc>
      </w:tr>
      <w:tr w:rsidR="004B075E" w:rsidRPr="004B075E" w14:paraId="6C3E9388" w14:textId="77777777" w:rsidTr="000815BC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20EE7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28704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IIIA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268CB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,95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ADA09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8.2%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B7524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,58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99FB3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7.8%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063A8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,55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BDE66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7.5%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FDC00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,63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7CA0A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7.6%)</w:t>
            </w:r>
          </w:p>
        </w:tc>
      </w:tr>
      <w:tr w:rsidR="004B075E" w:rsidRPr="004B075E" w14:paraId="3B6C9536" w14:textId="77777777" w:rsidTr="000815BC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EC78F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A9C3B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IIIB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850C2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4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F0DB2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1.5%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D6319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8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F6C1B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1.7%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3203A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3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81170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1.5%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1AA4B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1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E9FFE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1.5%)</w:t>
            </w:r>
          </w:p>
        </w:tc>
      </w:tr>
      <w:tr w:rsidR="004B075E" w:rsidRPr="004B075E" w14:paraId="0F1D842B" w14:textId="77777777" w:rsidTr="000815BC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50C76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BEE87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IIIC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A547C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7EFAB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.0%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225B2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D0ECE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.0%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DD976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C81F8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.0%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2FBE9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6D3F1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.0%)</w:t>
            </w:r>
          </w:p>
        </w:tc>
      </w:tr>
      <w:tr w:rsidR="004B075E" w:rsidRPr="004B075E" w14:paraId="68BA89A2" w14:textId="77777777" w:rsidTr="000815BC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42143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CF7A8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IVA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5CCA8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0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94723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1.7%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AD82B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0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3A3EA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1.7%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42DFC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3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4FE8E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1.7%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6578A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9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92DB0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1.7%)</w:t>
            </w:r>
          </w:p>
        </w:tc>
      </w:tr>
      <w:tr w:rsidR="004B075E" w:rsidRPr="004B075E" w14:paraId="6AA8EA9E" w14:textId="77777777" w:rsidTr="000815BC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EFDBE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93F76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IVB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458BF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D9125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.2%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618A7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C7AD6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.2%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1381E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2783E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.2%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BB5D9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C042D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.2%)</w:t>
            </w:r>
          </w:p>
        </w:tc>
      </w:tr>
      <w:tr w:rsidR="004B075E" w:rsidRPr="004B075E" w14:paraId="3E0055E3" w14:textId="77777777" w:rsidTr="000815BC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D990B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53F8B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Unconfirmed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39DC7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2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88C85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.5%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3B11E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8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EC4D6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.4%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1FFD0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0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F9FA3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.4%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BF838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8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E6B8A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.4%)</w:t>
            </w:r>
          </w:p>
        </w:tc>
      </w:tr>
      <w:tr w:rsidR="004B075E" w:rsidRPr="004B075E" w14:paraId="0D593045" w14:textId="77777777" w:rsidTr="000815BC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BCD9E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BEC4E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4D5156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4D5156"/>
                <w:kern w:val="0"/>
                <w:sz w:val="16"/>
                <w:szCs w:val="16"/>
              </w:rPr>
              <w:t xml:space="preserve">Occult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5583B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6BEDA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.2%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48EEE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C2337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.1%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DE42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E4553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.1%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62F3C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EEAF9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.2%)</w:t>
            </w:r>
          </w:p>
        </w:tc>
      </w:tr>
      <w:tr w:rsidR="004B075E" w:rsidRPr="004B075E" w14:paraId="4AE6845A" w14:textId="77777777" w:rsidTr="000815BC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D8A6E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45CC1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713D6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0A34E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.1%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5A168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DE3DA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.1%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B1090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75395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.1%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E4ADB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A713A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.2%)</w:t>
            </w:r>
          </w:p>
        </w:tc>
      </w:tr>
    </w:tbl>
    <w:p w14:paraId="6160F132" w14:textId="40A9B150" w:rsidR="000815BC" w:rsidRDefault="000815BC" w:rsidP="000815B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LUAD, lung adenocarcinoma, LUSQ, lung </w:t>
      </w:r>
      <w:r w:rsidRPr="000815BC">
        <w:rPr>
          <w:rFonts w:ascii="Times New Roman" w:hAnsi="Times New Roman" w:cs="Times New Roman"/>
          <w:sz w:val="24"/>
          <w:szCs w:val="24"/>
        </w:rPr>
        <w:t>squamous cell carcinoma</w:t>
      </w:r>
    </w:p>
    <w:p w14:paraId="5BC0BD47" w14:textId="1706225C" w:rsidR="004B075E" w:rsidRDefault="004B075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T</w:t>
      </w:r>
      <w:r>
        <w:rPr>
          <w:rFonts w:ascii="Times New Roman" w:hAnsi="Times New Roman" w:cs="Times New Roman"/>
          <w:sz w:val="24"/>
          <w:szCs w:val="24"/>
        </w:rPr>
        <w:t xml:space="preserve">able S4. </w:t>
      </w:r>
      <w:r w:rsidRPr="004B075E">
        <w:rPr>
          <w:rFonts w:ascii="Times New Roman" w:hAnsi="Times New Roman" w:cs="Times New Roman"/>
          <w:sz w:val="24"/>
          <w:szCs w:val="24"/>
        </w:rPr>
        <w:t>Characteristics of mediastinal tumor patients</w:t>
      </w:r>
    </w:p>
    <w:tbl>
      <w:tblPr>
        <w:tblW w:w="100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0"/>
        <w:gridCol w:w="1740"/>
        <w:gridCol w:w="708"/>
        <w:gridCol w:w="1072"/>
        <w:gridCol w:w="708"/>
        <w:gridCol w:w="1072"/>
        <w:gridCol w:w="708"/>
        <w:gridCol w:w="1072"/>
        <w:gridCol w:w="573"/>
        <w:gridCol w:w="867"/>
      </w:tblGrid>
      <w:tr w:rsidR="004B075E" w:rsidRPr="004B075E" w14:paraId="38F8038C" w14:textId="77777777" w:rsidTr="000815BC">
        <w:trPr>
          <w:trHeight w:val="22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2F71A" w14:textId="77777777" w:rsidR="004B075E" w:rsidRPr="004B075E" w:rsidRDefault="004B075E" w:rsidP="004B075E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E6B74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CEDCD" w14:textId="77777777" w:rsidR="004B075E" w:rsidRPr="004B075E" w:rsidRDefault="004B075E" w:rsidP="004B075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019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B8ED8" w14:textId="77777777" w:rsidR="004B075E" w:rsidRPr="004B075E" w:rsidRDefault="004B075E" w:rsidP="004B075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020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3B5E1" w14:textId="77777777" w:rsidR="004B075E" w:rsidRPr="004B075E" w:rsidRDefault="004B075E" w:rsidP="004B075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021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56888" w14:textId="77777777" w:rsidR="004B075E" w:rsidRPr="004B075E" w:rsidRDefault="004B075E" w:rsidP="004B075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022</w:t>
            </w:r>
          </w:p>
        </w:tc>
      </w:tr>
      <w:tr w:rsidR="004B075E" w:rsidRPr="004B075E" w14:paraId="71B43D6D" w14:textId="77777777" w:rsidTr="000815BC">
        <w:trPr>
          <w:trHeight w:val="22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CD90B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Age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F43E8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CC4A4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,52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0AB9B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39.0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445F5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,46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C8A2B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39.2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D5601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,49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96206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40.0%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224D1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,48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B5F4F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38.4%)</w:t>
            </w:r>
          </w:p>
        </w:tc>
      </w:tr>
      <w:tr w:rsidR="004B075E" w:rsidRPr="004B075E" w14:paraId="056C7B7D" w14:textId="77777777" w:rsidTr="000815BC">
        <w:trPr>
          <w:trHeight w:val="22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575BC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27FF2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0-6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327CC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,01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AC8D9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25.9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823E4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9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5D3B7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23.9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81747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1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1EC1E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24.6%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BEEE6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6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8C9A4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24.8%)</w:t>
            </w:r>
          </w:p>
        </w:tc>
      </w:tr>
      <w:tr w:rsidR="004B075E" w:rsidRPr="004B075E" w14:paraId="229E4D35" w14:textId="77777777" w:rsidTr="000815BC">
        <w:trPr>
          <w:trHeight w:val="22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A14E5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06EA8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0-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1F83A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,10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C90B3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28.3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815BE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,11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6F763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29.9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D50E2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,04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49F42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28.0%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E6073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,13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6DB77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29.3%)</w:t>
            </w:r>
          </w:p>
        </w:tc>
      </w:tr>
      <w:tr w:rsidR="004B075E" w:rsidRPr="004B075E" w14:paraId="1DA2E4EB" w14:textId="77777777" w:rsidTr="000815BC">
        <w:trPr>
          <w:trHeight w:val="22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4B02A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700CC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0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634CD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6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47A22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6.8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E4624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6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59A1D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7.1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60581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8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DFDD3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7.5%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F914C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9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5DE03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7.6%)</w:t>
            </w:r>
          </w:p>
        </w:tc>
      </w:tr>
      <w:tr w:rsidR="004B075E" w:rsidRPr="004B075E" w14:paraId="1BCFE3A0" w14:textId="77777777" w:rsidTr="000815BC">
        <w:trPr>
          <w:trHeight w:val="22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4DE52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Gender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1A630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15455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,98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D1300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50.8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EC3D7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,89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BC49A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50.8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23C4F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,89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07FFD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50.6%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AC5DB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,93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53E32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49.9%)</w:t>
            </w:r>
          </w:p>
        </w:tc>
      </w:tr>
      <w:tr w:rsidR="004B075E" w:rsidRPr="004B075E" w14:paraId="5D4E3988" w14:textId="77777777" w:rsidTr="000815BC">
        <w:trPr>
          <w:trHeight w:val="22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C3457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09E76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BD8D4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,92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A0D30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49.2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8D1EA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,83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9D1ED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49.2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75BB8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,84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68DF7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49.4%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11AC3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,94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CA979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50.1%)</w:t>
            </w:r>
          </w:p>
        </w:tc>
      </w:tr>
      <w:tr w:rsidR="004B075E" w:rsidRPr="004B075E" w14:paraId="625882BD" w14:textId="77777777" w:rsidTr="000815BC">
        <w:trPr>
          <w:trHeight w:val="22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2078D" w14:textId="113E3B1D" w:rsidR="004B075E" w:rsidRPr="004B075E" w:rsidRDefault="000815BC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815B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erformance stat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86A56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S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45555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,47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A93E4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88.9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86EF7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,29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5CB1A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88.3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D8854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,34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3B6DD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89.6%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B068B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,49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6B632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90.1%)</w:t>
            </w:r>
          </w:p>
        </w:tc>
      </w:tr>
      <w:tr w:rsidR="004B075E" w:rsidRPr="004B075E" w14:paraId="79239A6E" w14:textId="77777777" w:rsidTr="000815BC">
        <w:trPr>
          <w:trHeight w:val="22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C800C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94213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S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8942A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1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8F11D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8.1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6C7EA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2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048CD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8.7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5D6C9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9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DAFAB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7.8%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8F402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8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5D61B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7.2%)</w:t>
            </w:r>
          </w:p>
        </w:tc>
      </w:tr>
      <w:tr w:rsidR="004B075E" w:rsidRPr="004B075E" w14:paraId="5F5F66CB" w14:textId="77777777" w:rsidTr="000815BC">
        <w:trPr>
          <w:trHeight w:val="22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858E2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6B7BC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S2-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374C6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1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3A2B9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3.0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68865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1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B67D4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3.0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B0163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116D7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2.6%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63B2E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91DF6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2.6%)</w:t>
            </w:r>
          </w:p>
        </w:tc>
      </w:tr>
      <w:tr w:rsidR="004B075E" w:rsidRPr="004B075E" w14:paraId="48FBC26B" w14:textId="77777777" w:rsidTr="000815BC">
        <w:trPr>
          <w:trHeight w:val="22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76078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G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CDCEB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410D8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4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6F068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8.8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199A0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5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F72C8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9.6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32C77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7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D817D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0.0%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D4AFC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7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296B1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9.7%)</w:t>
            </w:r>
          </w:p>
        </w:tc>
      </w:tr>
      <w:tr w:rsidR="004B075E" w:rsidRPr="004B075E" w14:paraId="09321840" w14:textId="77777777" w:rsidTr="000815BC">
        <w:trPr>
          <w:trHeight w:val="22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E4C99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D7F99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4C75C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0BF6F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CC2D7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B90D1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F6C2D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5FAC7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264A8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C5BFF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B075E" w:rsidRPr="004B075E" w14:paraId="3A35D123" w14:textId="77777777" w:rsidTr="000815BC">
        <w:trPr>
          <w:trHeight w:val="22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8F978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pproach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76B36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RAT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8ED74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0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A5820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3.0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3AD6C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2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0F45B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6.9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B2518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5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AE1FC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23.0%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C5955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,07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C1B73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27.8%)</w:t>
            </w:r>
          </w:p>
        </w:tc>
      </w:tr>
      <w:tr w:rsidR="004B075E" w:rsidRPr="004B075E" w14:paraId="23C721B3" w14:textId="77777777" w:rsidTr="000815BC">
        <w:trPr>
          <w:trHeight w:val="22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4F4B2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C275A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VAT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EADF8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,84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4C9C0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47.1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CAF9A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,67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99384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44.9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D105D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,63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9785B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43.7%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B1A38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,59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9A40B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41.1%)</w:t>
            </w:r>
          </w:p>
        </w:tc>
      </w:tr>
      <w:tr w:rsidR="004B075E" w:rsidRPr="004B075E" w14:paraId="2B6636FA" w14:textId="77777777" w:rsidTr="000815BC">
        <w:trPr>
          <w:trHeight w:val="22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4927E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4A3AC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ternotom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7C44A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,19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23DAD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30.6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4D3D0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,07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EB4B8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28.9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7CEBD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6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2DE9C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25.9%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2D81F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3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9E1C0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24.1%)</w:t>
            </w:r>
          </w:p>
        </w:tc>
      </w:tr>
      <w:tr w:rsidR="004B075E" w:rsidRPr="004B075E" w14:paraId="68DF04E7" w14:textId="77777777" w:rsidTr="000815BC">
        <w:trPr>
          <w:trHeight w:val="22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7DF74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41552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Other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2BCC3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9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053BD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.8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95DC5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9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EF575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.8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B4765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3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EC8E1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.6%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D3BC0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1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A10AF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0.6%)</w:t>
            </w:r>
          </w:p>
        </w:tc>
      </w:tr>
      <w:tr w:rsidR="004B075E" w:rsidRPr="004B075E" w14:paraId="237D8046" w14:textId="77777777" w:rsidTr="000815BC">
        <w:trPr>
          <w:trHeight w:val="22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C115F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rocedur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3423B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hymectom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0874F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9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3AC2E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25.4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12952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2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AE2A5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24.8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57BBA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,05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879B7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28.2%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25818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,00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A58CD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26.0%)</w:t>
            </w:r>
          </w:p>
        </w:tc>
      </w:tr>
      <w:tr w:rsidR="004B075E" w:rsidRPr="004B075E" w14:paraId="1F040A3F" w14:textId="77777777" w:rsidTr="000815BC">
        <w:trPr>
          <w:trHeight w:val="22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EC211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7C856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Extended thymectom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D73FE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6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7AEB8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9.6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67B58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2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6C925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9.3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F52AE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6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3A691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7.7%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9DBD8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7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3DF22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7.4%)</w:t>
            </w:r>
          </w:p>
        </w:tc>
      </w:tr>
      <w:tr w:rsidR="004B075E" w:rsidRPr="004B075E" w14:paraId="2DF14099" w14:textId="77777777" w:rsidTr="000815BC">
        <w:trPr>
          <w:trHeight w:val="22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9E621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E78A0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ubtotal thymectom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656B0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85922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2.1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033DB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255D6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2.1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3E78F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71352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2.7%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CF75F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AE0DB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2.1%)</w:t>
            </w:r>
          </w:p>
        </w:tc>
      </w:tr>
      <w:tr w:rsidR="004B075E" w:rsidRPr="004B075E" w14:paraId="3D140B5C" w14:textId="77777777" w:rsidTr="000815BC">
        <w:trPr>
          <w:trHeight w:val="22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7FDFC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75C34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4D5156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4D5156"/>
                <w:kern w:val="0"/>
                <w:sz w:val="16"/>
                <w:szCs w:val="16"/>
              </w:rPr>
              <w:t>Tumorectom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8FE72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,07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64729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53.0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4D160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,00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135C7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53.7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8EE55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,91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C00F4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51.4%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D74D3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,11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77083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54.4%)</w:t>
            </w:r>
          </w:p>
        </w:tc>
      </w:tr>
      <w:tr w:rsidR="004B075E" w:rsidRPr="004B075E" w14:paraId="59A000B7" w14:textId="77777777" w:rsidTr="000815BC">
        <w:trPr>
          <w:trHeight w:val="22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4A3FC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3D309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3EDF7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CF392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915E3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96407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F5414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98710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F5E21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B18B7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B075E" w:rsidRPr="004B075E" w14:paraId="6B607582" w14:textId="77777777" w:rsidTr="000815BC">
        <w:trPr>
          <w:trHeight w:val="22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85D52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Operation tim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101C1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min, IQR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D49B0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0D974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93-20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2FC01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4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A6311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93-20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75F90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4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9EFBB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97-211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E994C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4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BD392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93-205)</w:t>
            </w:r>
          </w:p>
        </w:tc>
      </w:tr>
      <w:tr w:rsidR="004B075E" w:rsidRPr="004B075E" w14:paraId="7D203ACA" w14:textId="77777777" w:rsidTr="000815BC">
        <w:trPr>
          <w:trHeight w:val="22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8E486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Blood los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3E2E4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ml, IQR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40232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508F0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0-10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4B1AF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15FE4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0-10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87516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09CDE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0-78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EBC40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8C7A7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0-75)</w:t>
            </w:r>
          </w:p>
        </w:tc>
      </w:tr>
      <w:tr w:rsidR="004B075E" w:rsidRPr="004B075E" w14:paraId="21F09CC1" w14:textId="77777777" w:rsidTr="000815BC">
        <w:trPr>
          <w:trHeight w:val="22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C5184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011CA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74E3E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194E3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9A5C1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8960F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19916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AC074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5E581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244A8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B075E" w:rsidRPr="004B075E" w14:paraId="00311834" w14:textId="77777777" w:rsidTr="000815BC">
        <w:trPr>
          <w:trHeight w:val="22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A59AD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Length of stay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F1937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days, IQR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724E1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E93AB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4-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3EF58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1F648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4-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216FA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8411A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4-8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63279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B365B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4-8)</w:t>
            </w:r>
          </w:p>
        </w:tc>
      </w:tr>
      <w:tr w:rsidR="004B075E" w:rsidRPr="004B075E" w14:paraId="09177B10" w14:textId="77777777" w:rsidTr="000815BC">
        <w:trPr>
          <w:trHeight w:val="22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A3FE1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30-day mortality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19566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D3941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A4C39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.1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B3033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4FA5C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.1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54921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3492F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.2%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B73E1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9567C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.2%)</w:t>
            </w:r>
          </w:p>
        </w:tc>
      </w:tr>
      <w:tr w:rsidR="004B075E" w:rsidRPr="004B075E" w14:paraId="4E4A69EA" w14:textId="77777777" w:rsidTr="000815BC">
        <w:trPr>
          <w:trHeight w:val="22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8C823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omplicatio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2D0D0" w14:textId="48DC4FE1" w:rsidR="004B075E" w:rsidRPr="004B075E" w:rsidRDefault="00223090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neumoni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19D32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854B7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.6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6CA3F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99D97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.6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F875E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8EEFF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.6%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5A245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F382A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.6%)</w:t>
            </w:r>
          </w:p>
        </w:tc>
      </w:tr>
      <w:tr w:rsidR="004B075E" w:rsidRPr="004B075E" w14:paraId="4386E1BE" w14:textId="77777777" w:rsidTr="000815BC">
        <w:trPr>
          <w:trHeight w:val="22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E1ADD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9567E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telectas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8012F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220A5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.3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B391B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A6826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.3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A3B24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BBCE8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.3%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AC82E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E5385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.2%)</w:t>
            </w:r>
          </w:p>
        </w:tc>
      </w:tr>
      <w:tr w:rsidR="004B075E" w:rsidRPr="004B075E" w14:paraId="24F8908C" w14:textId="77777777" w:rsidTr="000815BC">
        <w:trPr>
          <w:trHeight w:val="22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F1A5B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2D0DB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Empyem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31316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00F4E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.2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7F4C9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68780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.1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93A75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43ED8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.2%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BC1FB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D8809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.1%)</w:t>
            </w:r>
          </w:p>
        </w:tc>
      </w:tr>
      <w:tr w:rsidR="004B075E" w:rsidRPr="004B075E" w14:paraId="67B93595" w14:textId="77777777" w:rsidTr="000815BC">
        <w:trPr>
          <w:trHeight w:val="22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0513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5AF46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Respiratory failur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1F68F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C959B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.8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423FD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58217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.9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C9CBF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636E8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.7%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55539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3379D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.4%)</w:t>
            </w:r>
          </w:p>
        </w:tc>
      </w:tr>
    </w:tbl>
    <w:p w14:paraId="524EB4C3" w14:textId="46132470" w:rsidR="004B075E" w:rsidRDefault="004B075E">
      <w:pPr>
        <w:rPr>
          <w:rFonts w:ascii="Times New Roman" w:hAnsi="Times New Roman" w:cs="Times New Roman"/>
          <w:sz w:val="24"/>
          <w:szCs w:val="24"/>
        </w:rPr>
      </w:pPr>
    </w:p>
    <w:p w14:paraId="22A3380C" w14:textId="2DA68C07" w:rsidR="000815BC" w:rsidRDefault="000000DB" w:rsidP="000815B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MG, </w:t>
      </w:r>
      <w:r w:rsidRPr="000000DB">
        <w:rPr>
          <w:rFonts w:ascii="Times New Roman" w:hAnsi="Times New Roman" w:cs="Times New Roman"/>
          <w:sz w:val="24"/>
          <w:szCs w:val="24"/>
        </w:rPr>
        <w:t>myasthenia gravi</w:t>
      </w:r>
      <w:r>
        <w:rPr>
          <w:rFonts w:ascii="Times New Roman" w:hAnsi="Times New Roman" w:cs="Times New Roman" w:hint="eastAsia"/>
          <w:sz w:val="24"/>
          <w:szCs w:val="24"/>
        </w:rPr>
        <w:t xml:space="preserve">s; </w:t>
      </w:r>
      <w:r w:rsidR="000815BC">
        <w:rPr>
          <w:rFonts w:ascii="Times New Roman" w:hAnsi="Times New Roman" w:cs="Times New Roman" w:hint="eastAsia"/>
          <w:sz w:val="24"/>
          <w:szCs w:val="24"/>
        </w:rPr>
        <w:t xml:space="preserve">RATS, </w:t>
      </w:r>
      <w:r w:rsidR="000815BC" w:rsidRPr="00DD0C39">
        <w:rPr>
          <w:rFonts w:ascii="Times New Roman" w:hAnsi="Times New Roman" w:cs="Times New Roman"/>
          <w:sz w:val="24"/>
          <w:szCs w:val="24"/>
        </w:rPr>
        <w:t>robot-assisted thoracoscopic surgery</w:t>
      </w:r>
      <w:r w:rsidR="000815BC">
        <w:rPr>
          <w:rFonts w:ascii="Times New Roman" w:hAnsi="Times New Roman" w:cs="Times New Roman" w:hint="eastAsia"/>
          <w:sz w:val="24"/>
          <w:szCs w:val="24"/>
        </w:rPr>
        <w:t xml:space="preserve">; VATS, </w:t>
      </w:r>
      <w:r w:rsidR="000815BC" w:rsidRPr="00DD0C39">
        <w:rPr>
          <w:rFonts w:ascii="Times New Roman" w:hAnsi="Times New Roman" w:cs="Times New Roman"/>
          <w:sz w:val="24"/>
          <w:szCs w:val="24"/>
        </w:rPr>
        <w:t>video-assisted thoracic surgery</w:t>
      </w:r>
      <w:r w:rsidR="000815BC">
        <w:rPr>
          <w:rFonts w:ascii="Times New Roman" w:hAnsi="Times New Roman" w:cs="Times New Roman" w:hint="eastAsia"/>
          <w:sz w:val="24"/>
          <w:szCs w:val="24"/>
        </w:rPr>
        <w:t xml:space="preserve">; IQR, </w:t>
      </w:r>
      <w:r w:rsidR="000815BC" w:rsidRPr="00DD0C39">
        <w:rPr>
          <w:rFonts w:ascii="Times New Roman" w:hAnsi="Times New Roman" w:cs="Times New Roman"/>
          <w:sz w:val="24"/>
          <w:szCs w:val="24"/>
        </w:rPr>
        <w:t>interquartile range</w:t>
      </w:r>
    </w:p>
    <w:p w14:paraId="6769B879" w14:textId="77777777" w:rsidR="004B075E" w:rsidRDefault="004B075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2028773" w14:textId="7042DA3C" w:rsidR="004B075E" w:rsidRDefault="004B075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T</w:t>
      </w:r>
      <w:r>
        <w:rPr>
          <w:rFonts w:ascii="Times New Roman" w:hAnsi="Times New Roman" w:cs="Times New Roman"/>
          <w:sz w:val="24"/>
          <w:szCs w:val="24"/>
        </w:rPr>
        <w:t xml:space="preserve">able S5. </w:t>
      </w:r>
      <w:r w:rsidRPr="004B075E">
        <w:rPr>
          <w:rFonts w:ascii="Times New Roman" w:hAnsi="Times New Roman" w:cs="Times New Roman"/>
          <w:sz w:val="24"/>
          <w:szCs w:val="24"/>
        </w:rPr>
        <w:t>Pathological demographics of mediastinal tumor patients</w:t>
      </w:r>
    </w:p>
    <w:tbl>
      <w:tblPr>
        <w:tblW w:w="94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20"/>
        <w:gridCol w:w="1720"/>
        <w:gridCol w:w="730"/>
        <w:gridCol w:w="1030"/>
        <w:gridCol w:w="730"/>
        <w:gridCol w:w="1030"/>
        <w:gridCol w:w="730"/>
        <w:gridCol w:w="1030"/>
        <w:gridCol w:w="581"/>
        <w:gridCol w:w="819"/>
      </w:tblGrid>
      <w:tr w:rsidR="004B075E" w:rsidRPr="004B075E" w14:paraId="6B874CBE" w14:textId="77777777" w:rsidTr="004B075E">
        <w:trPr>
          <w:trHeight w:val="37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E2317" w14:textId="77777777" w:rsidR="004B075E" w:rsidRPr="004B075E" w:rsidRDefault="004B075E" w:rsidP="004B075E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516FA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F44C4" w14:textId="77777777" w:rsidR="004B075E" w:rsidRPr="004B075E" w:rsidRDefault="004B075E" w:rsidP="004B075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019</w:t>
            </w:r>
          </w:p>
        </w:tc>
        <w:tc>
          <w:tcPr>
            <w:tcW w:w="1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E0C24" w14:textId="77777777" w:rsidR="004B075E" w:rsidRPr="004B075E" w:rsidRDefault="004B075E" w:rsidP="004B075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020</w:t>
            </w:r>
          </w:p>
        </w:tc>
        <w:tc>
          <w:tcPr>
            <w:tcW w:w="1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47B27" w14:textId="77777777" w:rsidR="004B075E" w:rsidRPr="004B075E" w:rsidRDefault="004B075E" w:rsidP="004B075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021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531E1" w14:textId="77777777" w:rsidR="004B075E" w:rsidRPr="004B075E" w:rsidRDefault="004B075E" w:rsidP="004B075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022</w:t>
            </w:r>
          </w:p>
        </w:tc>
      </w:tr>
      <w:tr w:rsidR="004B075E" w:rsidRPr="004B075E" w14:paraId="0512213C" w14:textId="77777777" w:rsidTr="004B075E">
        <w:trPr>
          <w:trHeight w:val="37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80438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umor siz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6A11A" w14:textId="46F1361E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cm, IQR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F243C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DD7B5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2.5-6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90049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CDFF0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2.5-6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7D7DA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07B9E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2.5-6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349CC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2D213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2.3-6)</w:t>
            </w:r>
          </w:p>
        </w:tc>
      </w:tr>
      <w:tr w:rsidR="004B075E" w:rsidRPr="004B075E" w14:paraId="590CB87B" w14:textId="77777777" w:rsidTr="004B075E">
        <w:trPr>
          <w:trHeight w:val="37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1B7DE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Histology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7748D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hymom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F01D7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,32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66CEB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59.4%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D6F15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,29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B27D6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61.4%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400DA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,25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1894F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60.3%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D5491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,32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239B5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60.0%)</w:t>
            </w:r>
          </w:p>
        </w:tc>
      </w:tr>
      <w:tr w:rsidR="004B075E" w:rsidRPr="004B075E" w14:paraId="5C4AC546" w14:textId="77777777" w:rsidTr="004B075E">
        <w:trPr>
          <w:trHeight w:val="37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E3DD2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673C9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C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4BF56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5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D0D80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9.1%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BB760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3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6A979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9.1%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091B9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9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34F55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0.5%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743A5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8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B13FD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0.0%)</w:t>
            </w:r>
          </w:p>
        </w:tc>
      </w:tr>
      <w:tr w:rsidR="004B075E" w:rsidRPr="004B075E" w14:paraId="015C0C6D" w14:textId="77777777" w:rsidTr="004B075E">
        <w:trPr>
          <w:trHeight w:val="37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EEBB7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5AACB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NET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5E305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31646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1.2%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A6502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1AE95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1.3%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34E16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79888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1.3%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35A84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4743D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1.5%)</w:t>
            </w:r>
          </w:p>
        </w:tc>
      </w:tr>
      <w:tr w:rsidR="004B075E" w:rsidRPr="004B075E" w14:paraId="0073990D" w14:textId="77777777" w:rsidTr="004B075E">
        <w:trPr>
          <w:trHeight w:val="37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550EB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E1E5D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GCT(Malignant)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FB6AB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F92A5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.5%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97338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61CC9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.5%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B2502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79D56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.7%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BBD64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D744D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.7%)</w:t>
            </w:r>
          </w:p>
        </w:tc>
      </w:tr>
      <w:tr w:rsidR="004B075E" w:rsidRPr="004B075E" w14:paraId="33C442F9" w14:textId="77777777" w:rsidTr="004B075E">
        <w:trPr>
          <w:trHeight w:val="37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32A7D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1E20A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alignant lymphom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97CEA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9EA68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.8%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289FA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3E867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.5%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7942E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C7D9B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.3%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756F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4D9CC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.6%)</w:t>
            </w:r>
          </w:p>
        </w:tc>
      </w:tr>
      <w:tr w:rsidR="004B075E" w:rsidRPr="004B075E" w14:paraId="4C7F2654" w14:textId="77777777" w:rsidTr="004B075E">
        <w:trPr>
          <w:trHeight w:val="37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A1876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91DB7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GCT(Benign)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5CDD1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5D10C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2.2%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19897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7D3F7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1.8%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B6EEA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AEC17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2.2%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FE31A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857DA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1.4%)</w:t>
            </w:r>
          </w:p>
        </w:tc>
      </w:tr>
      <w:tr w:rsidR="004B075E" w:rsidRPr="004B075E" w14:paraId="7A158D96" w14:textId="77777777" w:rsidTr="004B075E">
        <w:trPr>
          <w:trHeight w:val="37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E4014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D17C3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yst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534D0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1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7C00B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23.3%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F447B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0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2FE66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21.7%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64F1F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6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61759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20.6%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AAF4A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2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36A66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21.2%)</w:t>
            </w:r>
          </w:p>
        </w:tc>
      </w:tr>
      <w:tr w:rsidR="004B075E" w:rsidRPr="004B075E" w14:paraId="1D749A41" w14:textId="77777777" w:rsidTr="004B075E">
        <w:trPr>
          <w:trHeight w:val="37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5BF16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071C1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Others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8CCE2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4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8D6C9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.4%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4D150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4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E99F1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.4%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48F03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5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F4579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.4%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91591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8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D10A7" w14:textId="77777777" w:rsidR="004B075E" w:rsidRPr="004B075E" w:rsidRDefault="004B075E" w:rsidP="004B075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075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0.5%)</w:t>
            </w:r>
          </w:p>
        </w:tc>
      </w:tr>
    </w:tbl>
    <w:p w14:paraId="54232B78" w14:textId="77777777" w:rsidR="004B075E" w:rsidRDefault="004B075E">
      <w:pPr>
        <w:rPr>
          <w:rFonts w:ascii="Times New Roman" w:hAnsi="Times New Roman" w:cs="Times New Roman"/>
          <w:sz w:val="24"/>
          <w:szCs w:val="24"/>
        </w:rPr>
      </w:pPr>
    </w:p>
    <w:p w14:paraId="165A7244" w14:textId="7A384536" w:rsidR="000815BC" w:rsidRPr="004B075E" w:rsidRDefault="000815B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IQR, </w:t>
      </w:r>
      <w:r w:rsidRPr="00DD0C39">
        <w:rPr>
          <w:rFonts w:ascii="Times New Roman" w:hAnsi="Times New Roman" w:cs="Times New Roman"/>
          <w:sz w:val="24"/>
          <w:szCs w:val="24"/>
        </w:rPr>
        <w:t>interquartile rang</w:t>
      </w:r>
      <w:r>
        <w:rPr>
          <w:rFonts w:ascii="Times New Roman" w:hAnsi="Times New Roman" w:cs="Times New Roman" w:hint="eastAsia"/>
          <w:sz w:val="24"/>
          <w:szCs w:val="24"/>
        </w:rPr>
        <w:t xml:space="preserve">e; TC, thymic carcinoma, TNET, </w:t>
      </w:r>
      <w:r w:rsidRPr="000815BC">
        <w:rPr>
          <w:rFonts w:ascii="Times New Roman" w:hAnsi="Times New Roman" w:cs="Times New Roman"/>
          <w:sz w:val="24"/>
          <w:szCs w:val="24"/>
        </w:rPr>
        <w:t>Neuroendocrine tumors of th</w:t>
      </w:r>
      <w:r>
        <w:rPr>
          <w:rFonts w:ascii="Times New Roman" w:hAnsi="Times New Roman" w:cs="Times New Roman" w:hint="eastAsia"/>
          <w:sz w:val="24"/>
          <w:szCs w:val="24"/>
        </w:rPr>
        <w:t>e</w:t>
      </w:r>
      <w:r w:rsidRPr="000815BC">
        <w:rPr>
          <w:rFonts w:ascii="Times New Roman" w:hAnsi="Times New Roman" w:cs="Times New Roman"/>
          <w:sz w:val="24"/>
          <w:szCs w:val="24"/>
        </w:rPr>
        <w:t xml:space="preserve"> thymus</w:t>
      </w:r>
      <w:r>
        <w:rPr>
          <w:rFonts w:ascii="Times New Roman" w:hAnsi="Times New Roman" w:cs="Times New Roman" w:hint="eastAsia"/>
          <w:sz w:val="24"/>
          <w:szCs w:val="24"/>
        </w:rPr>
        <w:t xml:space="preserve">; GCT, </w:t>
      </w:r>
      <w:r w:rsidRPr="000815BC">
        <w:rPr>
          <w:rFonts w:ascii="Times New Roman" w:hAnsi="Times New Roman" w:cs="Times New Roman"/>
          <w:sz w:val="24"/>
          <w:szCs w:val="24"/>
        </w:rPr>
        <w:t>germ cell tumor</w:t>
      </w:r>
    </w:p>
    <w:sectPr w:rsidR="000815BC" w:rsidRPr="004B075E" w:rsidSect="00946759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8050183" w14:textId="77777777" w:rsidR="00946759" w:rsidRDefault="00946759" w:rsidP="004B075E">
      <w:r>
        <w:separator/>
      </w:r>
    </w:p>
  </w:endnote>
  <w:endnote w:type="continuationSeparator" w:id="0">
    <w:p w14:paraId="34864941" w14:textId="77777777" w:rsidR="00946759" w:rsidRDefault="00946759" w:rsidP="004B07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7131B64" w14:textId="77777777" w:rsidR="00946759" w:rsidRDefault="00946759" w:rsidP="004B075E">
      <w:r>
        <w:separator/>
      </w:r>
    </w:p>
  </w:footnote>
  <w:footnote w:type="continuationSeparator" w:id="0">
    <w:p w14:paraId="5F4B8930" w14:textId="77777777" w:rsidR="00946759" w:rsidRDefault="00946759" w:rsidP="004B07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75E"/>
    <w:rsid w:val="000000DB"/>
    <w:rsid w:val="000815BC"/>
    <w:rsid w:val="001105A4"/>
    <w:rsid w:val="00166F6F"/>
    <w:rsid w:val="00203A55"/>
    <w:rsid w:val="00223090"/>
    <w:rsid w:val="00477C48"/>
    <w:rsid w:val="004A03B3"/>
    <w:rsid w:val="004B075E"/>
    <w:rsid w:val="00946759"/>
    <w:rsid w:val="00DD0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0A4D2EE"/>
  <w15:chartTrackingRefBased/>
  <w15:docId w15:val="{87DCA914-871D-4C68-B1F8-E8E878A61F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075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B075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B075E"/>
  </w:style>
  <w:style w:type="paragraph" w:styleId="a5">
    <w:name w:val="footer"/>
    <w:basedOn w:val="a"/>
    <w:link w:val="a6"/>
    <w:uiPriority w:val="99"/>
    <w:unhideWhenUsed/>
    <w:rsid w:val="004B075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B07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0632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57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01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4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8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6</Pages>
  <Words>1377</Words>
  <Characters>7850</Characters>
  <Application>Microsoft Office Word</Application>
  <DocSecurity>0</DocSecurity>
  <Lines>65</Lines>
  <Paragraphs>18</Paragraphs>
  <ScaleCrop>false</ScaleCrop>
  <Company/>
  <LinksUpToDate>false</LinksUpToDate>
  <CharactersWithSpaces>9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新谷 康</dc:creator>
  <cp:keywords/>
  <dc:description/>
  <cp:lastModifiedBy>康 新谷</cp:lastModifiedBy>
  <cp:revision>7</cp:revision>
  <dcterms:created xsi:type="dcterms:W3CDTF">2024-02-14T08:25:00Z</dcterms:created>
  <dcterms:modified xsi:type="dcterms:W3CDTF">2024-04-03T11:00:00Z</dcterms:modified>
</cp:coreProperties>
</file>